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>Suppl. Tab. 2</w:t>
      </w:r>
      <w:r>
        <w:rPr/>
        <w:t>. Records of land planarian species from literature excluded from this study and justific</w:t>
      </w:r>
      <w:r>
        <w:rPr/>
        <w:t>a</w:t>
      </w:r>
      <w:r>
        <w:rPr/>
        <w:t>tion for such decision.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0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3279"/>
        <w:gridCol w:w="2168"/>
        <w:gridCol w:w="1992"/>
        <w:gridCol w:w="2198"/>
      </w:tblGrid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</w:rPr>
            </w:pPr>
            <w:r>
              <w:rPr>
                <w:b/>
                <w:i w:val="false"/>
                <w:iCs w:val="false"/>
              </w:rPr>
              <w:t>Specie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Locality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Why excluded from analyse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ephaloflexa ber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Teresópolis/RJ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6a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issing inform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ephaloflexa ber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rcus, 1951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There are numerous records elsewhere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ephaloflexa ber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Riester, 1938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issing inform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iheri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ão Leopoldo/RS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ee Carbayo et al 2017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iheri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maral et al., 2014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is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iheri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5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iheri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rcus, 1951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ee Carbayo et al., 2017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iheri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aptista et al., 2006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ee Carbayo et al., 2017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iheri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ick et al., 2006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Complex case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iheri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Leal-Zanchet et al., 2011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Complex case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iheri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Riester, 1938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Outdated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oeradoplana lang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Paraguay, Argentina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 Bois-Reymenond Marcus, 1953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oubtful record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brasiliensi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elongs to genus Pseudogeoplana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distinc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elongs to genus Pseudogeoplana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elegan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Rio de Janeiro/RJ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ferussac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goeldi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elongs to genus Pseudogeoplana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maximilian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elongs to genus Pseudogeoplana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eoplana nephelis 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elongs to genus Pseudogeoplana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perspicil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elongs to genus Pseudogeoplana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rostr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elongs to genus Pseudogeoplana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schultze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 xml:space="preserve">Notogynaphallia schultzei 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tristri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elongs to genus Pseudogeoplana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vaginuloide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Outdated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chi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6b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ee Almeida et al., 2018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goetsch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7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goetsch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Teresópolis/RJ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6a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goetsch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Ubatuba/SP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6a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leucophryn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rcus, 1951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ynonym of Obama burmeisteri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margin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margin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Curitiba, Caiobá/PR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6b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margin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7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margin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rcus, 1951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nigrofusc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eoplana rufiventris 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Graff, 189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dentification dubious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vaginuloide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7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is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vaginuloide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rcus, 1951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See Almeida et al., 2018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eoplana vaginuloide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Riester, 1938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is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ssoca rezende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aia de Pranaguá/PR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 1955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issing inform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uteostriata mueller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Paranapiacaba/SP, Santo André/SP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oubts about conspecificity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otogynaphallia sexlineata (Riester, 1938)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Riester, 1938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Internal morphology unknow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bama burmeister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5b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Locality not mentioned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bama carreire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maral et al, 2014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Complex case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araba gauch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“</w:t>
            </w:r>
            <w:r>
              <w:rPr/>
              <w:t>According to the collector, a common species at that locality, and also at Pôrto Alegre, capital of the State”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Evidence lacking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elegan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maximiliani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nepheli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nepheli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octostri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olivace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pallid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rufiventris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  <w:tr>
        <w:trPr>
          <w:trHeight w:val="256" w:hRule="atLeast"/>
        </w:trPr>
        <w:tc>
          <w:tcPr>
            <w:tcW w:w="32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seudogeoplana tristriata</w:t>
            </w:r>
          </w:p>
        </w:tc>
        <w:tc>
          <w:tcPr>
            <w:tcW w:w="21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Blumenau/SC</w:t>
            </w:r>
          </w:p>
        </w:tc>
        <w:tc>
          <w:tcPr>
            <w:tcW w:w="199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Froehlich, 1959</w:t>
            </w:r>
          </w:p>
        </w:tc>
        <w:tc>
          <w:tcPr>
            <w:tcW w:w="219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Dubious identif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kern w:val="2"/>
        <w:szCs w:val="24"/>
        <w:lang w:val="es-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FreeSans"/>
      <w:color w:val="auto"/>
      <w:kern w:val="2"/>
      <w:sz w:val="24"/>
      <w:szCs w:val="24"/>
      <w:lang w:val="es-E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ue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uerpodetexto"/>
    <w:pPr/>
    <w:rPr>
      <w:rFonts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Contenidodelatabla">
    <w:name w:val="Contenido de la tabla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3.3.2$Windows_X86_64 LibreOffice_project/a64200df03143b798afd1ec74a12ab50359878ed</Application>
  <Pages>2</Pages>
  <Words>437</Words>
  <Characters>3294</Characters>
  <CharactersWithSpaces>3551</CharactersWithSpaces>
  <Paragraphs>18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18:01:13Z</dcterms:created>
  <dc:creator>Reviewer </dc:creator>
  <dc:description/>
  <dc:language>en-US</dc:language>
  <cp:lastModifiedBy/>
  <dcterms:modified xsi:type="dcterms:W3CDTF">2020-03-22T10:47:35Z</dcterms:modified>
  <cp:revision>4</cp:revision>
  <dc:subject/>
  <dc:title/>
</cp:coreProperties>
</file>